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Supplemental material</w:t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6. Local maxima within each significant cluster showing significant (corrected p&lt;0.05) lower grey matter volume in the middle adult subgroup compared to the young adult subgroup. The grey matter clusters are ordered by decreasing Y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23267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Frontal pole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Frontal medial cortex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aracingulate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Frontal medial cortex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8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8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9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9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9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0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02</w:t>
            </w:r>
          </w:p>
        </w:tc>
      </w:tr>
      <w:tr>
        <w:trPr>
          <w:trHeight w:val="2849" w:hRule="atLeast"/>
        </w:trPr>
        <w:tc>
          <w:tcPr>
            <w:tcW w:w="365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 (825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Temporal pole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Temporal fusiform cortex</w:t>
            </w:r>
          </w:p>
        </w:tc>
        <w:tc>
          <w:tcPr>
            <w:tcW w:w="70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  <w:br/>
              <w:t>R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6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</w:tc>
        <w:tc>
          <w:tcPr>
            <w:tcW w:w="70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4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3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0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 (262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Central opercular cortex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lanum tempor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0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 (255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Inferior temporal gyrus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2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6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31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 (248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recentral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ostcentral gyrus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4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2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8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1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7. Local maxima within each significant cluster showing significant (corrected p&lt;0.05) lower grey matter volume in the old adult subgroup compared to the middle adult subgroup. The grey matter clusters are ordered by decreasing Y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7331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Lingual gyrus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Occipital fusiform gyrus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Lingual gyru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  <w:br/>
              <w:t>R</w:t>
              <w:br/>
              <w:t>L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6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4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6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37</w:t>
            </w:r>
          </w:p>
        </w:tc>
      </w:tr>
      <w:tr>
        <w:trPr/>
        <w:tc>
          <w:tcPr>
            <w:tcW w:w="36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 (1331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arahippocampal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0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2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8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22</w:t>
            </w:r>
          </w:p>
        </w:tc>
      </w:tr>
    </w:tbl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8. Local maxima within each significant cluster showing significant (corrected p&lt;0.05) lower grey matter volume in the old adult subgroup compared to the young adult subgroup. The grey matter clusters are ordered by decreasing Y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72162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Middle frontal gyrus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frontal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Middle frontal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plementary motor cortex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recentral gyru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Cerebellum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7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6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43</w:t>
            </w:r>
          </w:p>
        </w:tc>
      </w:tr>
    </w:tbl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9. Local maxima within each significant cluster showing significant (corrected p&lt;0.05) lower white matter volume in the old adult subgroup compared to the middle adult subgroup. The white matter clusters are ordered by decreasing Z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2036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longitudinal fasci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External capsu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Posterior limb of internal capsu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Fornix/Stria terminalis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Inferior fronto-occipital fasci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Cerebral peduncl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6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6.3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.0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3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.09</w:t>
            </w:r>
          </w:p>
        </w:tc>
      </w:tr>
      <w:tr>
        <w:trPr/>
        <w:tc>
          <w:tcPr>
            <w:tcW w:w="36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 (1555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</w:t>
            </w:r>
            <w:r>
              <w:rPr>
                <w:highlight w:val="yellow"/>
              </w:rPr>
              <w:t>Internal capsule (retrolenticular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</w:t>
            </w:r>
            <w:r>
              <w:rPr>
                <w:highlight w:val="yellow"/>
              </w:rPr>
              <w:t>Cerebral pedun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</w:t>
            </w:r>
            <w:r>
              <w:rPr>
                <w:highlight w:val="yellow"/>
              </w:rPr>
              <w:t>Inferior longitudinal fascicle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2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0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6.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6.0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56</w:t>
            </w:r>
          </w:p>
          <w:p>
            <w:pPr>
              <w:pStyle w:val="Normal"/>
              <w:rPr>
                <w:highlight w:val="yellow"/>
              </w:rPr>
            </w:pPr>
            <w:r>
              <w:rPr>
                <w:highlight w:val="yellow"/>
              </w:rPr>
              <w:t>3.77</w:t>
            </w:r>
          </w:p>
        </w:tc>
      </w:tr>
    </w:tbl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10. Local maxima within each significant cluster showing significant (corrected p&lt;0.05) lower white matter volume in the old adult subgroup compared to the young adult subgroup. The white matter clusters are ordered by decreasing Z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4975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agittal stratum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Cerebral peduncl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0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2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9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8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73</w:t>
            </w:r>
          </w:p>
        </w:tc>
      </w:tr>
      <w:tr>
        <w:trPr/>
        <w:tc>
          <w:tcPr>
            <w:tcW w:w="36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 (19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Cerebellum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0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72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2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.1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11. Local maxima within each significant cluster showing significant (corrected p&lt;0.05) lower white matter FA in the middle adult subgroup compared to the young adult subgroup. The white matter clusters are ordered by decreasing Z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42988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corona radiata</w:t>
            </w:r>
          </w:p>
          <w:p>
            <w:pPr>
              <w:pStyle w:val="Normal"/>
              <w:spacing w:lineRule="auto" w:line="480"/>
              <w:rPr>
                <w:rFonts w:eastAsia="Times New Roman"/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Body of the corpus callosum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7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1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8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7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8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8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1</w:t>
            </w:r>
          </w:p>
        </w:tc>
      </w:tr>
      <w:tr>
        <w:trPr/>
        <w:tc>
          <w:tcPr>
            <w:tcW w:w="36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 (744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longitudinal fascicle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4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6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5</w:t>
            </w:r>
          </w:p>
        </w:tc>
        <w:tc>
          <w:tcPr>
            <w:tcW w:w="7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3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6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7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8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67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12. Local maxima within each significant cluster showing significant (corrected p&lt;0.05) lower white matter FA in the old adult subgroup compared to the young adult subgroup. The white matter clusters are ordered by decreasing Z coordinates of their local maxima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51118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corona radiata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longitudinal fasci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corona radiata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Forceps minor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  <w:br/>
              <w:t>R</w:t>
              <w:br/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5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1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14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9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4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2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.8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13. Local maxima within each significant cluster showing significant (corrected p&lt;0.05) higher white matter MD in the old adult subgroup compared to the young adult subgroup. The white matter clusters are ordered by decreasing Z coordinates of their local maxima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49109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corona radiata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longitudinal fasci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Inferior fronto-occipital fascicl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L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3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3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2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2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2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8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9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Table 14. Local maxima within each significant cluster showing significant (corrected p&lt;0.05) higher white matter MD in the old adult subgroup compared to the middle adult subgroup. The white matter clusters are ordered by decreasing Z coordinates of their local maxima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09"/>
        <w:gridCol w:w="992"/>
        <w:gridCol w:w="992"/>
        <w:gridCol w:w="709"/>
        <w:gridCol w:w="1134"/>
        <w:gridCol w:w="5"/>
      </w:tblGrid>
      <w:tr>
        <w:trPr/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Cluster no. (voxel no.)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rFonts w:eastAsia="Times New Roman"/>
                <w:i/>
                <w:highlight w:val="yellow"/>
              </w:rPr>
              <w:t xml:space="preserve">  </w:t>
            </w:r>
            <w:r>
              <w:rPr>
                <w:i/>
                <w:highlight w:val="yellow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Side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MNI</w:t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X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Z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t-statistic</w:t>
            </w:r>
          </w:p>
        </w:tc>
      </w:tr>
      <w:tr>
        <w:trPr/>
        <w:tc>
          <w:tcPr>
            <w:tcW w:w="365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 (36432)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Superior longitudinal fascicle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rFonts w:eastAsia="Times New Roman"/>
                <w:highlight w:val="yellow"/>
              </w:rPr>
              <w:t xml:space="preserve">  </w:t>
            </w:r>
            <w:r>
              <w:rPr>
                <w:highlight w:val="yellow"/>
              </w:rPr>
              <w:t>Inferior fronto-occipital fascicl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R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4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9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1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-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5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3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20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1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7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9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26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4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12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11</w:t>
            </w:r>
          </w:p>
          <w:p>
            <w:pPr>
              <w:pStyle w:val="Normal"/>
              <w:spacing w:lineRule="auto" w:line="480"/>
              <w:rPr>
                <w:highlight w:val="yellow"/>
              </w:rPr>
            </w:pPr>
            <w:r>
              <w:rPr>
                <w:highlight w:val="yellow"/>
              </w:rPr>
              <w:t>3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9:41:00Z</dcterms:created>
  <dc:creator>Antonio Giorgio</dc:creator>
  <dc:description/>
  <cp:keywords/>
  <dc:language>en-US</dc:language>
  <cp:lastModifiedBy>Antonio Giorgio</cp:lastModifiedBy>
  <dcterms:modified xsi:type="dcterms:W3CDTF">2010-01-27T09:42:00Z</dcterms:modified>
  <cp:revision>1</cp:revision>
  <dc:subject/>
  <dc:title/>
</cp:coreProperties>
</file>